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33E40" w14:textId="77777777" w:rsidR="008E4DE2" w:rsidRDefault="008E4DE2" w:rsidP="008E4DE2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623A5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Supporting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i</w:t>
      </w:r>
      <w:r w:rsidRPr="00623A5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nformation </w:t>
      </w:r>
    </w:p>
    <w:p w14:paraId="54E3FA91" w14:textId="6FD9AC38" w:rsidR="00EF00B5" w:rsidRPr="002E7D93" w:rsidRDefault="00EF00B5" w:rsidP="002E7D93">
      <w:pPr>
        <w:spacing w:line="480" w:lineRule="auto"/>
        <w:rPr>
          <w:rFonts w:ascii="Times New Roman" w:hAnsi="Times New Roman" w:cs="Times New Roman"/>
          <w:lang w:val="en-US"/>
        </w:rPr>
      </w:pPr>
      <w:r w:rsidRPr="006F0C7F">
        <w:rPr>
          <w:rFonts w:ascii="Times New Roman" w:hAnsi="Times New Roman" w:cs="Times New Roman"/>
          <w:b/>
          <w:bCs/>
          <w:lang w:val="en-US"/>
        </w:rPr>
        <w:t xml:space="preserve">S1 Table. Covariances and correlations of predictor variables. </w:t>
      </w:r>
    </w:p>
    <w:tbl>
      <w:tblPr>
        <w:tblStyle w:val="TableGrid"/>
        <w:tblW w:w="9161" w:type="dxa"/>
        <w:tblLayout w:type="fixed"/>
        <w:tblLook w:val="04A0" w:firstRow="1" w:lastRow="0" w:firstColumn="1" w:lastColumn="0" w:noHBand="0" w:noVBand="1"/>
      </w:tblPr>
      <w:tblGrid>
        <w:gridCol w:w="1985"/>
        <w:gridCol w:w="1347"/>
        <w:gridCol w:w="999"/>
        <w:gridCol w:w="1000"/>
        <w:gridCol w:w="999"/>
        <w:gridCol w:w="1332"/>
        <w:gridCol w:w="482"/>
        <w:gridCol w:w="1017"/>
      </w:tblGrid>
      <w:tr w:rsidR="00EF00B5" w:rsidRPr="00825D53" w14:paraId="4680D457" w14:textId="77777777" w:rsidTr="00EF00B5">
        <w:trPr>
          <w:trHeight w:val="424"/>
        </w:trPr>
        <w:tc>
          <w:tcPr>
            <w:tcW w:w="1985" w:type="dxa"/>
            <w:tcBorders>
              <w:left w:val="nil"/>
              <w:right w:val="nil"/>
            </w:tcBorders>
          </w:tcPr>
          <w:p w14:paraId="49107DAB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04B53C1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18B1DFAA" w14:textId="38402800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 </w:t>
            </w:r>
            <w:proofErr w:type="spellStart"/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o</w:t>
            </w:r>
            <w:proofErr w:type="spellEnd"/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7ADE4EBA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ame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3D7F2AD5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SEI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 w14:paraId="529B118F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1499" w:type="dxa"/>
            <w:gridSpan w:val="2"/>
            <w:tcBorders>
              <w:left w:val="nil"/>
              <w:right w:val="nil"/>
            </w:tcBorders>
          </w:tcPr>
          <w:p w14:paraId="21FD6F2C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tivation</w:t>
            </w:r>
          </w:p>
        </w:tc>
      </w:tr>
      <w:tr w:rsidR="00EF00B5" w:rsidRPr="00825D53" w14:paraId="321170C8" w14:textId="77777777" w:rsidTr="00EF00B5">
        <w:trPr>
          <w:trHeight w:val="3984"/>
        </w:trPr>
        <w:tc>
          <w:tcPr>
            <w:tcW w:w="1985" w:type="dxa"/>
            <w:tcBorders>
              <w:left w:val="nil"/>
              <w:right w:val="nil"/>
            </w:tcBorders>
          </w:tcPr>
          <w:p w14:paraId="575ED503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tner Pleasure </w:t>
            </w:r>
            <w:proofErr w:type="spellStart"/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o</w:t>
            </w:r>
            <w:proofErr w:type="spellEnd"/>
          </w:p>
          <w:p w14:paraId="6C1EB1E6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09BAE47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ame</w:t>
            </w:r>
          </w:p>
          <w:p w14:paraId="1F79BF06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CA20BF1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SEI</w:t>
            </w:r>
          </w:p>
          <w:p w14:paraId="0FB0F053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200567A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finition of Sex</w:t>
            </w:r>
          </w:p>
          <w:p w14:paraId="3202543F" w14:textId="77777777" w:rsidR="00EF00B5" w:rsidRP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CBE5429" w14:textId="79F97C68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Sexual Motivation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AA86E60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nce</w:t>
            </w:r>
          </w:p>
          <w:p w14:paraId="16F2BB17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lation</w:t>
            </w:r>
          </w:p>
          <w:p w14:paraId="7900180D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nce</w:t>
            </w:r>
          </w:p>
          <w:p w14:paraId="78D76459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lation</w:t>
            </w:r>
          </w:p>
          <w:p w14:paraId="7A319A59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nce</w:t>
            </w:r>
          </w:p>
          <w:p w14:paraId="2731363E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lation</w:t>
            </w:r>
          </w:p>
          <w:p w14:paraId="25FAA9F0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nce</w:t>
            </w:r>
          </w:p>
          <w:p w14:paraId="57648D50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lation</w:t>
            </w:r>
          </w:p>
          <w:p w14:paraId="478E2555" w14:textId="77777777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nce</w:t>
            </w:r>
          </w:p>
          <w:p w14:paraId="7EF3563C" w14:textId="333AFD9B" w:rsidR="00EF00B5" w:rsidRDefault="00EF00B5" w:rsidP="00EF00B5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3CAF8B80" w14:textId="34D8DF1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358788D7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  <w:p w14:paraId="2B9963B1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*</w:t>
            </w:r>
          </w:p>
          <w:p w14:paraId="369250FF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205</w:t>
            </w:r>
          </w:p>
          <w:p w14:paraId="263A1C5B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*</w:t>
            </w:r>
          </w:p>
          <w:p w14:paraId="1E5EA11C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49</w:t>
            </w:r>
          </w:p>
          <w:p w14:paraId="2F575EAE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*</w:t>
            </w:r>
          </w:p>
          <w:p w14:paraId="45D7F2D5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71</w:t>
            </w:r>
          </w:p>
          <w:p w14:paraId="088BA302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07</w:t>
            </w:r>
          </w:p>
          <w:p w14:paraId="135C56A5" w14:textId="7326A44E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1000" w:type="dxa"/>
            <w:tcBorders>
              <w:left w:val="nil"/>
              <w:right w:val="nil"/>
            </w:tcBorders>
          </w:tcPr>
          <w:p w14:paraId="5874C245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*</w:t>
            </w:r>
          </w:p>
          <w:p w14:paraId="124DB21A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205</w:t>
            </w:r>
          </w:p>
          <w:p w14:paraId="49B64B8A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717CBA88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  <w:p w14:paraId="590CE599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79*</w:t>
            </w:r>
          </w:p>
          <w:p w14:paraId="5ED0F187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19</w:t>
            </w:r>
          </w:p>
          <w:p w14:paraId="10CEA4CF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  <w:p w14:paraId="629547BA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14</w:t>
            </w:r>
          </w:p>
          <w:p w14:paraId="13EDA30F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*</w:t>
            </w:r>
          </w:p>
          <w:p w14:paraId="1CB9FC96" w14:textId="521743CA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14:paraId="261BBD57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*</w:t>
            </w:r>
          </w:p>
          <w:p w14:paraId="113B8AF3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49</w:t>
            </w:r>
          </w:p>
          <w:p w14:paraId="344E45AC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79*</w:t>
            </w:r>
          </w:p>
          <w:p w14:paraId="39D3B692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19</w:t>
            </w:r>
          </w:p>
          <w:p w14:paraId="0A0FC5C6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1A230264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  <w:p w14:paraId="4C1F786A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  <w:p w14:paraId="6E5B5C49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8</w:t>
            </w:r>
          </w:p>
          <w:p w14:paraId="41F05E4C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15*</w:t>
            </w:r>
          </w:p>
          <w:p w14:paraId="460D2779" w14:textId="04477E89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50</w:t>
            </w:r>
          </w:p>
        </w:tc>
        <w:tc>
          <w:tcPr>
            <w:tcW w:w="1814" w:type="dxa"/>
            <w:gridSpan w:val="2"/>
            <w:tcBorders>
              <w:left w:val="nil"/>
              <w:right w:val="nil"/>
            </w:tcBorders>
          </w:tcPr>
          <w:p w14:paraId="01B01B7C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*</w:t>
            </w:r>
          </w:p>
          <w:p w14:paraId="5C1B254F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271</w:t>
            </w:r>
          </w:p>
          <w:p w14:paraId="18732990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  <w:p w14:paraId="150E25F9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14</w:t>
            </w:r>
          </w:p>
          <w:p w14:paraId="5AD37ED2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  <w:p w14:paraId="7EB5356C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8</w:t>
            </w:r>
          </w:p>
          <w:p w14:paraId="08CF6919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17FF971C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  <w:p w14:paraId="4354DB66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  <w:p w14:paraId="0794873C" w14:textId="2471AA6C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814B6F3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−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  <w:p w14:paraId="7DBB8448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010</w:t>
            </w:r>
          </w:p>
          <w:p w14:paraId="1DCEAF9A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*</w:t>
            </w:r>
          </w:p>
          <w:p w14:paraId="1D335A93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51</w:t>
            </w:r>
          </w:p>
          <w:p w14:paraId="562672A6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15*</w:t>
            </w:r>
          </w:p>
          <w:p w14:paraId="1C091B74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50</w:t>
            </w:r>
          </w:p>
          <w:p w14:paraId="246F001E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5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  <w:p w14:paraId="5164439B" w14:textId="77777777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17</w:t>
            </w:r>
          </w:p>
          <w:p w14:paraId="0E8280CE" w14:textId="77777777" w:rsidR="00EF00B5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  <w:p w14:paraId="53E78DF1" w14:textId="1411626C" w:rsidR="00EF00B5" w:rsidRPr="00825D53" w:rsidRDefault="00EF00B5" w:rsidP="005E1BBA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36D46AF7" w14:textId="77777777" w:rsidR="00EF00B5" w:rsidRDefault="00EF00B5" w:rsidP="00EF00B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EF0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E2"/>
    <w:rsid w:val="002E7D93"/>
    <w:rsid w:val="00500D81"/>
    <w:rsid w:val="00556591"/>
    <w:rsid w:val="00624385"/>
    <w:rsid w:val="008203E5"/>
    <w:rsid w:val="008E4DE2"/>
    <w:rsid w:val="009F5657"/>
    <w:rsid w:val="00A70FC7"/>
    <w:rsid w:val="00B16C9F"/>
    <w:rsid w:val="00CE5815"/>
    <w:rsid w:val="00E50E3B"/>
    <w:rsid w:val="00EF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E4D812"/>
  <w15:chartTrackingRefBased/>
  <w15:docId w15:val="{4A07F760-BDD3-D84F-BA6D-602C3D618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DE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6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591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591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5659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65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Oesterling</dc:creator>
  <cp:keywords/>
  <dc:description/>
  <cp:lastModifiedBy>Carlotta Oesterling</cp:lastModifiedBy>
  <cp:revision>4</cp:revision>
  <dcterms:created xsi:type="dcterms:W3CDTF">2024-05-27T12:55:00Z</dcterms:created>
  <dcterms:modified xsi:type="dcterms:W3CDTF">2024-05-27T13:00:00Z</dcterms:modified>
</cp:coreProperties>
</file>